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934" w:rsidRDefault="008D2934" w:rsidP="00D96CD4">
      <w:pPr>
        <w:ind w:left="198" w:firstLine="28"/>
        <w:jc w:val="center"/>
        <w:rPr>
          <w:rFonts w:ascii="Times New Roman" w:eastAsia="Times New Roman" w:hAnsi="Times New Roman" w:cs="Times New Roman"/>
          <w:b/>
        </w:rPr>
      </w:pPr>
      <w:r w:rsidRPr="008D2934">
        <w:rPr>
          <w:rFonts w:ascii="Times New Roman" w:eastAsia="Times New Roman" w:hAnsi="Times New Roman" w:cs="Times New Roman"/>
          <w:b/>
          <w:sz w:val="24"/>
        </w:rPr>
        <w:t>A</w:t>
      </w:r>
      <w:r w:rsidR="00671906">
        <w:rPr>
          <w:rFonts w:ascii="Times New Roman" w:eastAsia="Times New Roman" w:hAnsi="Times New Roman" w:cs="Times New Roman"/>
          <w:b/>
          <w:sz w:val="24"/>
        </w:rPr>
        <w:t>nnex 2</w:t>
      </w:r>
    </w:p>
    <w:p w:rsidR="00E5681A" w:rsidRPr="000120CC" w:rsidRDefault="00E5681A" w:rsidP="00FE54CD">
      <w:pPr>
        <w:spacing w:before="100" w:beforeAutospacing="1" w:after="240"/>
        <w:ind w:left="198" w:right="198" w:firstLine="28"/>
        <w:rPr>
          <w:rFonts w:ascii="Times New Roman" w:eastAsia="Times New Roman" w:hAnsi="Times New Roman" w:cs="Times New Roman"/>
        </w:rPr>
      </w:pPr>
      <w:proofErr w:type="gramStart"/>
      <w:r w:rsidRPr="00C23EA6">
        <w:rPr>
          <w:rFonts w:ascii="Times New Roman" w:eastAsia="Times New Roman" w:hAnsi="Times New Roman" w:cs="Times New Roman"/>
          <w:b/>
        </w:rPr>
        <w:t xml:space="preserve">Table </w:t>
      </w:r>
      <w:r w:rsidR="00E301C2">
        <w:rPr>
          <w:rFonts w:ascii="Times New Roman" w:eastAsia="Times New Roman" w:hAnsi="Times New Roman" w:cs="Times New Roman"/>
          <w:b/>
        </w:rPr>
        <w:t>1</w:t>
      </w:r>
      <w:r w:rsidRPr="00C23EA6">
        <w:rPr>
          <w:rFonts w:ascii="Times New Roman" w:eastAsia="Times New Roman" w:hAnsi="Times New Roman" w:cs="Times New Roman"/>
          <w:b/>
        </w:rPr>
        <w:t>.</w:t>
      </w:r>
      <w:proofErr w:type="gramEnd"/>
      <w:r w:rsidR="00DA2DE5"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 w:rsidR="00984C1D">
        <w:rPr>
          <w:rFonts w:ascii="Times New Roman" w:eastAsia="Times New Roman" w:hAnsi="Times New Roman" w:cs="Times New Roman"/>
          <w:b/>
        </w:rPr>
        <w:t xml:space="preserve">Indicators’ scores for trout </w:t>
      </w:r>
      <w:r w:rsidR="00984C1D" w:rsidRPr="00984C1D">
        <w:rPr>
          <w:rFonts w:ascii="Times New Roman" w:eastAsia="Times New Roman" w:hAnsi="Times New Roman" w:cs="Times New Roman"/>
          <w:b/>
        </w:rPr>
        <w:t xml:space="preserve">and marine fish (seabass and seabream) surveillance </w:t>
      </w:r>
      <w:r w:rsidR="00984C1D">
        <w:rPr>
          <w:rFonts w:ascii="Times New Roman" w:eastAsia="Times New Roman" w:hAnsi="Times New Roman" w:cs="Times New Roman"/>
          <w:b/>
        </w:rPr>
        <w:t>applying the FAO Surveillance Evaluation Tool</w:t>
      </w:r>
      <w:r w:rsidR="000120CC">
        <w:rPr>
          <w:rFonts w:ascii="Times New Roman" w:eastAsia="Times New Roman" w:hAnsi="Times New Roman" w:cs="Times New Roman"/>
          <w:b/>
        </w:rPr>
        <w:t xml:space="preserve"> (SET)</w:t>
      </w:r>
      <w:r w:rsidR="00984C1D">
        <w:rPr>
          <w:rFonts w:ascii="Times New Roman" w:eastAsia="Times New Roman" w:hAnsi="Times New Roman" w:cs="Times New Roman"/>
          <w:b/>
        </w:rPr>
        <w:t>.</w:t>
      </w:r>
      <w:proofErr w:type="gramEnd"/>
      <w:r w:rsidR="00984C1D">
        <w:rPr>
          <w:rFonts w:ascii="Times New Roman" w:eastAsia="Times New Roman" w:hAnsi="Times New Roman" w:cs="Times New Roman"/>
          <w:b/>
        </w:rPr>
        <w:t xml:space="preserve"> </w:t>
      </w:r>
      <w:r w:rsidR="00984C1D" w:rsidRPr="000120CC">
        <w:rPr>
          <w:rFonts w:ascii="Times New Roman" w:eastAsia="Times New Roman" w:hAnsi="Times New Roman" w:cs="Times New Roman"/>
        </w:rPr>
        <w:t>Each indicator was score</w:t>
      </w:r>
      <w:r w:rsidR="000120CC">
        <w:rPr>
          <w:rFonts w:ascii="Times New Roman" w:eastAsia="Times New Roman" w:hAnsi="Times New Roman" w:cs="Times New Roman"/>
        </w:rPr>
        <w:t>d</w:t>
      </w:r>
      <w:r w:rsidR="00984C1D" w:rsidRPr="000120CC">
        <w:rPr>
          <w:rFonts w:ascii="Times New Roman" w:eastAsia="Times New Roman" w:hAnsi="Times New Roman" w:cs="Times New Roman"/>
        </w:rPr>
        <w:t xml:space="preserve"> between 1 (minimum) to 4 (maximum) following defined criteria for evaluation, analysis of information and group experts’ discussion. </w:t>
      </w:r>
      <w:r w:rsidR="008D2934">
        <w:rPr>
          <w:rFonts w:ascii="Times New Roman" w:eastAsia="Times New Roman" w:hAnsi="Times New Roman" w:cs="Times New Roman"/>
        </w:rPr>
        <w:t>T</w:t>
      </w:r>
      <w:r w:rsidR="008D2934" w:rsidRPr="008D2934">
        <w:rPr>
          <w:rFonts w:ascii="Times New Roman" w:eastAsia="Times New Roman" w:hAnsi="Times New Roman" w:cs="Times New Roman"/>
        </w:rPr>
        <w:t>rout and marine fish</w:t>
      </w:r>
      <w:r w:rsidR="00D96CD4">
        <w:rPr>
          <w:rFonts w:ascii="Times New Roman" w:eastAsia="Times New Roman" w:hAnsi="Times New Roman" w:cs="Times New Roman"/>
        </w:rPr>
        <w:t xml:space="preserve"> indicator</w:t>
      </w:r>
      <w:r w:rsidR="008D2934" w:rsidRPr="008D2934">
        <w:rPr>
          <w:rFonts w:ascii="Times New Roman" w:eastAsia="Times New Roman" w:hAnsi="Times New Roman" w:cs="Times New Roman"/>
        </w:rPr>
        <w:t xml:space="preserve"> </w:t>
      </w:r>
      <w:r w:rsidR="008D2934">
        <w:rPr>
          <w:rFonts w:ascii="Times New Roman" w:eastAsia="Times New Roman" w:hAnsi="Times New Roman" w:cs="Times New Roman"/>
        </w:rPr>
        <w:t xml:space="preserve">scores with a difference of two or </w:t>
      </w:r>
      <w:r w:rsidR="00D96CD4">
        <w:rPr>
          <w:rFonts w:ascii="Times New Roman" w:eastAsia="Times New Roman" w:hAnsi="Times New Roman" w:cs="Times New Roman"/>
        </w:rPr>
        <w:t>more</w:t>
      </w:r>
      <w:r w:rsidR="008D2934">
        <w:rPr>
          <w:rFonts w:ascii="Times New Roman" w:eastAsia="Times New Roman" w:hAnsi="Times New Roman" w:cs="Times New Roman"/>
        </w:rPr>
        <w:t xml:space="preserve"> are marked in </w:t>
      </w:r>
      <w:r w:rsidR="00C75628">
        <w:rPr>
          <w:rFonts w:ascii="Times New Roman" w:eastAsia="Times New Roman" w:hAnsi="Times New Roman" w:cs="Times New Roman"/>
        </w:rPr>
        <w:t>orange</w:t>
      </w:r>
      <w:r w:rsidR="008D2934">
        <w:rPr>
          <w:rFonts w:ascii="Times New Roman" w:eastAsia="Times New Roman" w:hAnsi="Times New Roman" w:cs="Times New Roman"/>
        </w:rPr>
        <w:t>.</w:t>
      </w:r>
    </w:p>
    <w:tbl>
      <w:tblPr>
        <w:tblStyle w:val="TableNormal"/>
        <w:tblpPr w:leftFromText="141" w:rightFromText="141" w:vertAnchor="text" w:tblpY="1"/>
        <w:tblOverlap w:val="never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1545"/>
        <w:gridCol w:w="1559"/>
        <w:gridCol w:w="9639"/>
        <w:gridCol w:w="901"/>
        <w:gridCol w:w="942"/>
      </w:tblGrid>
      <w:tr w:rsidR="00215676" w:rsidRPr="00ED2041" w:rsidTr="00054D7E">
        <w:trPr>
          <w:trHeight w:hRule="exact" w:val="542"/>
          <w:tblHeader/>
        </w:trPr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vAlign w:val="center"/>
          </w:tcPr>
          <w:p w:rsidR="00215676" w:rsidRPr="00ED2041" w:rsidRDefault="00953122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3._Scoring_grid.SET_(2)"/>
            <w:bookmarkEnd w:id="0"/>
            <w:r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Area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vAlign w:val="center"/>
          </w:tcPr>
          <w:p w:rsidR="00215676" w:rsidRPr="00ED2041" w:rsidRDefault="00953122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Category</w:t>
            </w:r>
          </w:p>
        </w:tc>
        <w:tc>
          <w:tcPr>
            <w:tcW w:w="9639" w:type="dxa"/>
            <w:tcBorders>
              <w:top w:val="single" w:sz="12" w:space="0" w:color="000000"/>
              <w:left w:val="single" w:sz="12" w:space="0" w:color="000000"/>
              <w:bottom w:val="single" w:sz="17" w:space="0" w:color="000000"/>
              <w:right w:val="single" w:sz="7" w:space="0" w:color="000000"/>
            </w:tcBorders>
            <w:vAlign w:val="center"/>
          </w:tcPr>
          <w:p w:rsidR="00215676" w:rsidRPr="00ED2041" w:rsidRDefault="00953122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Indicator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7" w:space="0" w:color="000000"/>
              <w:bottom w:val="single" w:sz="17" w:space="0" w:color="000000"/>
              <w:right w:val="single" w:sz="7" w:space="0" w:color="000000"/>
            </w:tcBorders>
            <w:vAlign w:val="center"/>
          </w:tcPr>
          <w:p w:rsidR="00215676" w:rsidRPr="00ED2041" w:rsidRDefault="00ED2041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T</w:t>
            </w:r>
            <w:r w:rsidR="00953122" w:rsidRPr="00ED2041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ro</w:t>
            </w:r>
            <w:r w:rsidR="00953122" w:rsidRPr="00ED2041">
              <w:rPr>
                <w:rFonts w:ascii="Times New Roman" w:hAnsi="Times New Roman" w:cs="Times New Roman"/>
                <w:b/>
                <w:spacing w:val="-3"/>
                <w:sz w:val="20"/>
                <w:szCs w:val="20"/>
              </w:rPr>
              <w:t>ut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7" w:space="0" w:color="000000"/>
              <w:bottom w:val="single" w:sz="17" w:space="0" w:color="000000"/>
              <w:right w:val="single" w:sz="12" w:space="0" w:color="000000"/>
            </w:tcBorders>
            <w:vAlign w:val="center"/>
          </w:tcPr>
          <w:p w:rsidR="00215676" w:rsidRPr="00ED2041" w:rsidRDefault="00ED2041" w:rsidP="00054D7E">
            <w:pPr>
              <w:pStyle w:val="TableParagraph"/>
              <w:spacing w:line="256" w:lineRule="auto"/>
              <w:ind w:left="61" w:right="50" w:firstLine="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S</w:t>
            </w:r>
            <w:r w:rsidR="00953122"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eabass</w:t>
            </w:r>
            <w:r w:rsidR="00953122" w:rsidRPr="00ED2041">
              <w:rPr>
                <w:rFonts w:ascii="Times New Roman" w:hAnsi="Times New Roman" w:cs="Times New Roman"/>
                <w:b/>
                <w:spacing w:val="24"/>
                <w:w w:val="9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953122" w:rsidRPr="00ED2041">
              <w:rPr>
                <w:rFonts w:ascii="Times New Roman" w:hAnsi="Times New Roman" w:cs="Times New Roman"/>
                <w:b/>
                <w:spacing w:val="-17"/>
                <w:sz w:val="20"/>
                <w:szCs w:val="20"/>
              </w:rPr>
              <w:t xml:space="preserve"> </w:t>
            </w:r>
            <w:r w:rsidR="00953122"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seabream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pStyle w:val="TableParagraph"/>
              <w:spacing w:line="260" w:lineRule="auto"/>
              <w:ind w:right="21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b/>
                <w:sz w:val="20"/>
                <w:szCs w:val="20"/>
              </w:rPr>
              <w:t>Institutional</w:t>
            </w:r>
            <w:r w:rsidRPr="00ED2041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b/>
                <w:sz w:val="20"/>
                <w:szCs w:val="20"/>
              </w:rPr>
              <w:t>organization</w:t>
            </w:r>
          </w:p>
        </w:tc>
        <w:tc>
          <w:tcPr>
            <w:tcW w:w="1559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line="262" w:lineRule="auto"/>
              <w:ind w:right="11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  <w:r w:rsidRPr="00ED2041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stitutional</w:t>
            </w:r>
            <w:r w:rsidRPr="00ED2041">
              <w:rPr>
                <w:rFonts w:ascii="Times New Roman" w:hAnsi="Times New Roman" w:cs="Times New Roman"/>
                <w:spacing w:val="22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rganization</w:t>
            </w:r>
          </w:p>
        </w:tc>
        <w:tc>
          <w:tcPr>
            <w:tcW w:w="9639" w:type="dxa"/>
            <w:tcBorders>
              <w:top w:val="single" w:sz="1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iste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perational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ructur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central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it)</w:t>
            </w:r>
          </w:p>
        </w:tc>
        <w:tc>
          <w:tcPr>
            <w:tcW w:w="901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istenc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eering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mmitte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presentativ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artner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1B6E2B" w:rsidRPr="00FE54CD" w:rsidRDefault="001B6E2B" w:rsidP="00054D7E">
            <w:pPr>
              <w:pStyle w:val="TableParagraph"/>
              <w:spacing w:before="60" w:after="60" w:line="183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1B6E2B" w:rsidRPr="00FE54CD" w:rsidRDefault="001B6E2B" w:rsidP="00054D7E">
            <w:pPr>
              <w:pStyle w:val="TableParagraph"/>
              <w:spacing w:before="60" w:after="60" w:line="183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istenc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cientific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chnical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mmitte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83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83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B6E2B" w:rsidRPr="00ED2041" w:rsidTr="00054D7E">
        <w:trPr>
          <w:trHeight w:hRule="exact" w:val="567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rganizatio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lai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gulations,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m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greemen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nventio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stablishe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artner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eeting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entr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ordinating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1B6E2B" w:rsidRPr="00FE54CD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1B6E2B" w:rsidRPr="00FE54CD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upervisio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mediar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entral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vel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Adequacy</w:t>
            </w:r>
            <w:r w:rsidRPr="00ED2041">
              <w:rPr>
                <w:rFonts w:ascii="Times New Roman" w:eastAsia="Calibri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eastAsia="Calibri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eastAsia="Calibri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central</w:t>
            </w:r>
            <w:r w:rsidRPr="00ED2041">
              <w:rPr>
                <w:rFonts w:ascii="Times New Roman" w:eastAsia="Calibri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level’s</w:t>
            </w:r>
            <w:r w:rsidRPr="00ED2041">
              <w:rPr>
                <w:rFonts w:ascii="Times New Roman" w:eastAsia="Calibri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material</w:t>
            </w:r>
            <w:r w:rsidRPr="00ED2041">
              <w:rPr>
                <w:rFonts w:ascii="Times New Roman" w:eastAsia="Calibri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eastAsia="Calibri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financial</w:t>
            </w:r>
            <w:r w:rsidRPr="00ED2041">
              <w:rPr>
                <w:rFonts w:ascii="Times New Roman" w:eastAsia="Calibri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resourc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line="262" w:lineRule="auto"/>
              <w:ind w:right="8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 w:rsidRPr="00ED2041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stitutional</w:t>
            </w:r>
            <w:r w:rsidRPr="00ED2041">
              <w:rPr>
                <w:rFonts w:ascii="Times New Roman" w:hAnsi="Times New Roman" w:cs="Times New Roman"/>
                <w:spacing w:val="24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rganization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iste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m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mediar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vering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rritory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iv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mediar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unctio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data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validation,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anagement,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eedback)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mplementatio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pervision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mediary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vel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Harmonization</w:t>
            </w:r>
            <w:r w:rsidRPr="00ED2041">
              <w:rPr>
                <w:rFonts w:ascii="Times New Roman" w:eastAsia="Calibri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eastAsia="Calibri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intermediary</w:t>
            </w:r>
            <w:r w:rsidRPr="00ED2041">
              <w:rPr>
                <w:rFonts w:ascii="Times New Roman" w:eastAsia="Calibri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units’</w:t>
            </w:r>
            <w:r w:rsidRPr="00ED2041">
              <w:rPr>
                <w:rFonts w:ascii="Times New Roman" w:eastAsia="Calibri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activiti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ateri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ource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mediar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fiel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wil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ddresse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ater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n)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iste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ordinatio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eeting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mediar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vel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Representativeness</w:t>
            </w:r>
            <w:r w:rsidRPr="00ED2041">
              <w:rPr>
                <w:rFonts w:ascii="Times New Roman" w:eastAsia="Calibri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eastAsia="Calibri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eastAsia="Calibri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field</w:t>
            </w:r>
            <w:r w:rsidRPr="00ED2041">
              <w:rPr>
                <w:rFonts w:ascii="Times New Roman" w:eastAsia="Calibri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agents’</w:t>
            </w:r>
            <w:r w:rsidRPr="00ED2041">
              <w:rPr>
                <w:rFonts w:ascii="Times New Roman" w:eastAsia="Calibri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coverage</w:t>
            </w:r>
            <w:r w:rsidRPr="00ED2041">
              <w:rPr>
                <w:rFonts w:ascii="Times New Roman" w:eastAsia="Calibri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f </w:t>
            </w:r>
            <w:r w:rsidRPr="00ED2041">
              <w:rPr>
                <w:rFonts w:ascii="Times New Roman" w:eastAsia="Calibri" w:hAnsi="Times New Roman" w:cs="Times New Roman"/>
                <w:spacing w:val="2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population</w:t>
            </w:r>
            <w:r w:rsidRPr="00ED2041">
              <w:rPr>
                <w:rFonts w:ascii="Times New Roman" w:eastAsia="Calibri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under</w:t>
            </w:r>
            <w:r w:rsidRPr="00ED2041">
              <w:rPr>
                <w:rFonts w:ascii="Times New Roman" w:eastAsia="Calibri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surveillance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ateri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ource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ield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ve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line="262" w:lineRule="auto"/>
              <w:ind w:right="17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tersectoral</w:t>
            </w:r>
            <w:proofErr w:type="spellEnd"/>
            <w:r w:rsidRPr="00ED2041">
              <w:rPr>
                <w:rFonts w:ascii="Times New Roman" w:hAnsi="Times New Roman" w:cs="Times New Roman"/>
                <w:spacing w:val="28"/>
                <w:w w:val="10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llaborations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ordination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h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ivate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ector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ordinatio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h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ealth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ector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ordination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h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ealth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ector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B6E2B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C5D9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17" w:space="0" w:color="000000"/>
              <w:right w:val="single" w:sz="7" w:space="0" w:color="000000"/>
            </w:tcBorders>
            <w:shd w:val="clear" w:color="auto" w:fill="DCE6F1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 w:line="262" w:lineRule="auto"/>
              <w:ind w:left="13" w:right="25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ordinatio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echanism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stablishe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zoonotic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ease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proofErr w:type="spellStart"/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oH</w:t>
            </w:r>
            <w:proofErr w:type="spellEnd"/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</w:t>
            </w:r>
            <w:proofErr w:type="spellStart"/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insitry</w:t>
            </w:r>
            <w:proofErr w:type="spellEnd"/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ealth)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oA</w:t>
            </w:r>
            <w:proofErr w:type="spellEnd"/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</w:t>
            </w:r>
            <w:proofErr w:type="spellStart"/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insitry</w:t>
            </w:r>
            <w:proofErr w:type="spellEnd"/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gricultur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quivalent),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HO,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FAO,</w:t>
            </w:r>
            <w:r w:rsidRPr="00ED2041">
              <w:rPr>
                <w:rFonts w:ascii="Times New Roman" w:hAnsi="Times New Roman" w:cs="Times New Roman"/>
                <w:spacing w:val="113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IE,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tc.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1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N/A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1B6E2B" w:rsidRPr="00ED2041" w:rsidRDefault="001B6E2B" w:rsidP="00054D7E">
            <w:pPr>
              <w:pStyle w:val="TableParagraph"/>
              <w:spacing w:before="60" w:after="60"/>
              <w:ind w:left="8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N/A</w:t>
            </w:r>
          </w:p>
        </w:tc>
      </w:tr>
      <w:tr w:rsidR="00054D7E" w:rsidRPr="00ED2041" w:rsidTr="00054D7E">
        <w:trPr>
          <w:trHeight w:hRule="exact" w:val="371"/>
        </w:trPr>
        <w:tc>
          <w:tcPr>
            <w:tcW w:w="1545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GoBack" w:colFirst="0" w:colLast="0"/>
            <w:r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Laboratory</w:t>
            </w:r>
          </w:p>
        </w:tc>
        <w:tc>
          <w:tcPr>
            <w:tcW w:w="1559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ind w:left="1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perational</w:t>
            </w:r>
            <w:r w:rsidRPr="00ED2041">
              <w:rPr>
                <w:rFonts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24"/>
                <w:sz w:val="20"/>
                <w:szCs w:val="20"/>
              </w:rPr>
              <w:t>aspects</w:t>
            </w:r>
          </w:p>
        </w:tc>
        <w:tc>
          <w:tcPr>
            <w:tcW w:w="9639" w:type="dxa"/>
            <w:tcBorders>
              <w:top w:val="single" w:sz="1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ffectiv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tegratio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laboratories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</w:p>
        </w:tc>
        <w:tc>
          <w:tcPr>
            <w:tcW w:w="901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 w:line="186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 w:line="186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bookmarkEnd w:id="1"/>
      <w:tr w:rsidR="00054D7E" w:rsidRPr="00ED2041" w:rsidTr="00BD0620">
        <w:trPr>
          <w:trHeight w:hRule="exact" w:val="371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jc w:val="center"/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ind w:left="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4" w:space="0" w:color="auto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human,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aterial,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ource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agnostic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nforming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BE5F1" w:themeFill="accent1" w:themeFillTint="33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BE5F1" w:themeFill="accent1" w:themeFillTint="33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7E7B01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ind w:left="9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chnical</w:t>
            </w:r>
            <w:r w:rsidRPr="00ED2041">
              <w:rPr>
                <w:rFonts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spect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Qualit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ssura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sts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dertaken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 w:line="183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 w:line="183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4" w:space="0" w:color="auto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ve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andardizati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laboratori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3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3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567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st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ease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bmitte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ter-laborator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oficienc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sting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sample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en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nfirmati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sting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cluded)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vailabilit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agnostic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vestigati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ersonne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iel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vestigation</w:t>
            </w:r>
            <w:r w:rsidRPr="00ED2041">
              <w:rPr>
                <w:rFonts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gent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levance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agnostic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echniqu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ensitivit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agnostic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echniques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eas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pecificit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agnostic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echniques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eas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agent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ind w:left="8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alytical</w:t>
            </w:r>
            <w:r w:rsidRPr="00ED2041">
              <w:rPr>
                <w:rFonts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spects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4" w:space="0" w:color="auto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chnical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vel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567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4" w:space="0" w:color="auto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262" w:lineRule="auto"/>
              <w:ind w:left="13" w:righ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alysi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eadline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ampl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alysi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ult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entr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nit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formalization,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tandardization,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erification,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ransfe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ults</w:t>
            </w:r>
            <w:r w:rsidRPr="00ED2041">
              <w:rPr>
                <w:rFonts w:ascii="Times New Roman" w:hAnsi="Times New Roman" w:cs="Times New Roman"/>
                <w:spacing w:val="135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entral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pidemiologic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it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17" w:space="0" w:color="000000"/>
              <w:right w:val="single" w:sz="7" w:space="0" w:color="000000"/>
            </w:tcBorders>
            <w:shd w:val="clear" w:color="auto" w:fill="F2DCDB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Qualit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ports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elivering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ult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line="260" w:lineRule="auto"/>
              <w:ind w:right="22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b/>
                <w:spacing w:val="29"/>
                <w:w w:val="10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activities</w:t>
            </w:r>
          </w:p>
        </w:tc>
        <w:tc>
          <w:tcPr>
            <w:tcW w:w="1559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line="262" w:lineRule="auto"/>
              <w:ind w:right="16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bjectives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30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ntext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26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</w:p>
        </w:tc>
        <w:tc>
          <w:tcPr>
            <w:tcW w:w="9639" w:type="dxa"/>
            <w:tcBorders>
              <w:top w:val="single" w:sz="1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levance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bjectives</w:t>
            </w:r>
          </w:p>
        </w:tc>
        <w:tc>
          <w:tcPr>
            <w:tcW w:w="901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1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1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vel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etail,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curacy,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malizati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bjectiv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Taking</w:t>
            </w:r>
            <w:r w:rsidRPr="00ED2041">
              <w:rPr>
                <w:rFonts w:ascii="Times New Roman" w:eastAsia="Calibri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partners’</w:t>
            </w:r>
            <w:r w:rsidRPr="00ED2041">
              <w:rPr>
                <w:rFonts w:ascii="Times New Roman" w:eastAsia="Calibri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xpectations</w:t>
            </w:r>
            <w:r w:rsidRPr="00ED2041">
              <w:rPr>
                <w:rFonts w:ascii="Times New Roman" w:eastAsia="Calibri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into</w:t>
            </w:r>
            <w:r w:rsidRPr="00ED2041">
              <w:rPr>
                <w:rFonts w:ascii="Times New Roman" w:eastAsia="Calibri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account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nsistenc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ease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h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anitar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ituatio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existing/exotic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eases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hreats)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line="262" w:lineRule="auto"/>
              <w:ind w:right="9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21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llection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istenc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malize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otocol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ach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eas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tandardization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llected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leva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llectio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ols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(excluding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ols)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ensitivit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as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pecificit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as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implicit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as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Qualit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mpletio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vestigatio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m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4" w:space="0" w:color="auto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levanc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llected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2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ampl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6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6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4" w:space="0" w:color="auto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tandardization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llected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ampl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3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3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Quality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amples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llected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efined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tervals</w:t>
            </w:r>
            <w:r w:rsidRPr="00ED204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etection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as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elivery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ult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implicity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otification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ocedur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rom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ield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entr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vel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implicit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llectio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ocedure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ceptability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nsequences</w:t>
            </w:r>
            <w:r w:rsidRPr="00ED204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spicion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ase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ource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llector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cantSplit/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line="262" w:lineRule="auto"/>
              <w:ind w:left="267" w:right="242" w:hanging="2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21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ocedures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ppropriateness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ocedures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h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's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bjectiv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istenc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assiv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event-based)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hos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ults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presentative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istenc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warenes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uilding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ogram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ource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assiv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event-based)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levance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itability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iv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(planned)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otocol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ease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sceptibl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ERVOIR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ntrol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presentativeness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opulations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iv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(planned)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selection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ias)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ecisi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ampl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iv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(planned)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sampl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ize)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3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3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mpleteness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ive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(planned)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line="262" w:lineRule="auto"/>
              <w:ind w:left="224" w:right="185" w:hanging="3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r w:rsidRPr="00ED2041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Pr="00ED2041">
              <w:rPr>
                <w:rFonts w:ascii="Times New Roman" w:hAnsi="Times New Roman" w:cs="Times New Roman"/>
                <w:spacing w:val="21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vestigation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vestigati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ams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apid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pons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am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mplementation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vestigation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FABF8F" w:themeFill="accent6" w:themeFillTint="99"/>
            <w:vAlign w:val="center"/>
          </w:tcPr>
          <w:p w:rsidR="00054D7E" w:rsidRPr="00FE54CD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54C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isk</w:t>
            </w:r>
            <w:r w:rsidRPr="00ED2041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ssessment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mplementation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isk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ssessment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17" w:space="0" w:color="000000"/>
              <w:right w:val="single" w:sz="7" w:space="0" w:color="000000"/>
            </w:tcBorders>
            <w:shd w:val="clear" w:color="auto" w:fill="EBF1DE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sefulness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isk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ssessment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ivities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forming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ioriti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CCC0DA"/>
            <w:vAlign w:val="center"/>
          </w:tcPr>
          <w:p w:rsidR="00054D7E" w:rsidRPr="00ED2041" w:rsidRDefault="00054D7E" w:rsidP="00054D7E">
            <w:pPr>
              <w:pStyle w:val="TableParagraph"/>
              <w:spacing w:line="260" w:lineRule="auto"/>
              <w:ind w:right="17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Epidemiology</w:t>
            </w:r>
            <w:r w:rsidRPr="00ED2041">
              <w:rPr>
                <w:rFonts w:ascii="Times New Roman" w:hAnsi="Times New Roman" w:cs="Times New Roman"/>
                <w:b/>
                <w:spacing w:val="20"/>
                <w:w w:val="10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workforce</w:t>
            </w:r>
          </w:p>
        </w:tc>
        <w:tc>
          <w:tcPr>
            <w:tcW w:w="1559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line="262" w:lineRule="auto"/>
              <w:ind w:right="20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orkforce</w:t>
            </w:r>
            <w:r w:rsidRPr="00ED2041">
              <w:rPr>
                <w:rFonts w:ascii="Times New Roman" w:hAnsi="Times New Roman" w:cs="Times New Roman"/>
                <w:spacing w:val="24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</w:tc>
        <w:tc>
          <w:tcPr>
            <w:tcW w:w="9639" w:type="dxa"/>
            <w:tcBorders>
              <w:top w:val="single" w:sz="1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rms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</w:t>
            </w:r>
            <w:proofErr w:type="spellStart"/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Rs</w:t>
            </w:r>
            <w:proofErr w:type="spellEnd"/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)</w:t>
            </w:r>
          </w:p>
        </w:tc>
        <w:tc>
          <w:tcPr>
            <w:tcW w:w="901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6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6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CC0DA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anpower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pidemiology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iviti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CC0DA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ED2041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ource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lanning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CC0DA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qualifications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aff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nducting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pidemiological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alys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CC0DA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kil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ve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pidemiolog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r w:rsidRPr="00ED204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entr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nit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CC0DA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iti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mplemente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iel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gent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joining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CC0DA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bjective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ntent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iel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or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perational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CCC0DA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freshe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pecific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CCC0DA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17" w:space="0" w:color="000000"/>
              <w:right w:val="single" w:sz="7" w:space="0" w:color="000000"/>
            </w:tcBorders>
            <w:shd w:val="clear" w:color="auto" w:fill="E4DFE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ateri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ource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pStyle w:val="TableParagraph"/>
              <w:spacing w:line="260" w:lineRule="auto"/>
              <w:ind w:right="18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management</w:t>
            </w:r>
          </w:p>
        </w:tc>
        <w:tc>
          <w:tcPr>
            <w:tcW w:w="1559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  <w:vAlign w:val="center"/>
          </w:tcPr>
          <w:p w:rsidR="00054D7E" w:rsidRPr="00ED2041" w:rsidRDefault="00054D7E" w:rsidP="00054D7E">
            <w:pPr>
              <w:pStyle w:val="TableParagraph"/>
              <w:ind w:left="2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formation</w:t>
            </w:r>
            <w:r w:rsidRPr="00ED2041">
              <w:rPr>
                <w:rFonts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</w:p>
        </w:tc>
        <w:tc>
          <w:tcPr>
            <w:tcW w:w="9639" w:type="dxa"/>
            <w:tcBorders>
              <w:top w:val="single" w:sz="1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ADADA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69" w:lineRule="exact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relation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tabase,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tc.)</w:t>
            </w:r>
          </w:p>
        </w:tc>
        <w:tc>
          <w:tcPr>
            <w:tcW w:w="901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78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78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DADADA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ADADA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terv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cordanc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h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bjectives</w:t>
            </w:r>
            <w:r w:rsidRPr="00ED204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s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ult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pStyle w:val="TableParagraph"/>
              <w:spacing w:line="262" w:lineRule="auto"/>
              <w:ind w:right="12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ocessing</w:t>
            </w:r>
            <w:r w:rsidRPr="00ED2041">
              <w:rPr>
                <w:rFonts w:ascii="Times New Roman" w:hAnsi="Times New Roman" w:cs="Times New Roman"/>
                <w:spacing w:val="21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xploiting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ADADA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esignate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af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raine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ntry,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alysis.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ADADA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ateri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ource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alysi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ADADA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erification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alidation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rocedures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malized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perational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DADADA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escriptive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rocessing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17" w:space="0" w:color="000000"/>
              <w:right w:val="single" w:sz="7" w:space="0" w:color="000000"/>
            </w:tcBorders>
            <w:shd w:val="clear" w:color="auto" w:fill="DADADA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alysis</w:t>
            </w:r>
            <w:r w:rsidRPr="00ED2041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its</w:t>
            </w:r>
            <w:r w:rsidRPr="00ED2041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  <w:r w:rsidRPr="00ED204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5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5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b/>
                <w:sz w:val="20"/>
                <w:szCs w:val="20"/>
              </w:rPr>
              <w:t>Communication</w:t>
            </w:r>
          </w:p>
        </w:tc>
        <w:tc>
          <w:tcPr>
            <w:tcW w:w="1559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spacing w:line="262" w:lineRule="auto"/>
              <w:ind w:right="13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r w:rsidRPr="00ED2041">
              <w:rPr>
                <w:rFonts w:ascii="Times New Roman" w:hAnsi="Times New Roman" w:cs="Times New Roman"/>
                <w:w w:val="10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mmunication</w:t>
            </w:r>
          </w:p>
        </w:tc>
        <w:tc>
          <w:tcPr>
            <w:tcW w:w="9639" w:type="dxa"/>
            <w:tcBorders>
              <w:top w:val="single" w:sz="1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leas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port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ult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(including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port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ganization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ch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IE)</w:t>
            </w:r>
          </w:p>
        </w:tc>
        <w:tc>
          <w:tcPr>
            <w:tcW w:w="901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6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6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4" w:space="0" w:color="auto"/>
              <w:right w:val="single" w:sz="7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st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ult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ield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or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llector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6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4" w:space="0" w:color="auto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86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4" w:space="0" w:color="auto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atic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tribution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port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ult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ield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ctors</w:t>
            </w:r>
            <w:r w:rsidRPr="00ED2041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outsid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ulletin)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1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1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Presence</w:t>
            </w:r>
            <w:r w:rsidRPr="00ED2041">
              <w:rPr>
                <w:rFonts w:ascii="Times New Roman" w:eastAsia="Calibri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eastAsia="Calibri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eastAsia="Calibri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communications</w:t>
            </w:r>
            <w:r w:rsidRPr="00ED2041">
              <w:rPr>
                <w:rFonts w:ascii="Times New Roman" w:eastAsia="Calibri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system</w:t>
            </w:r>
            <w:r w:rsidRPr="00ED2041">
              <w:rPr>
                <w:rFonts w:ascii="Times New Roman" w:eastAsia="Calibri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organized</w:t>
            </w:r>
            <w:r w:rsidRPr="00ED2041">
              <w:rPr>
                <w:rFonts w:ascii="Times New Roman" w:eastAsia="Calibri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bCs/>
                <w:spacing w:val="-1"/>
                <w:sz w:val="20"/>
                <w:szCs w:val="20"/>
              </w:rPr>
              <w:t>horizontally</w:t>
            </w:r>
            <w:r w:rsidRPr="00ED2041">
              <w:rPr>
                <w:rFonts w:ascii="Times New Roman" w:eastAsia="Calibri" w:hAnsi="Times New Roman" w:cs="Times New Roman"/>
                <w:bCs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eastAsia="Calibri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vertically</w:t>
            </w:r>
            <w:r w:rsidRPr="00ED2041">
              <w:rPr>
                <w:rFonts w:ascii="Times New Roman" w:eastAsia="Calibri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between</w:t>
            </w:r>
            <w:r w:rsidRPr="00ED2041">
              <w:rPr>
                <w:rFonts w:ascii="Times New Roman" w:eastAsia="Calibri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field</w:t>
            </w:r>
            <w:r w:rsidRPr="00ED2041">
              <w:rPr>
                <w:rFonts w:ascii="Times New Roman" w:eastAsia="Calibri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actors</w:t>
            </w:r>
            <w:r w:rsidRPr="00ED2041">
              <w:rPr>
                <w:rFonts w:ascii="Times New Roman" w:eastAsia="Calibri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(mail,</w:t>
            </w:r>
            <w:r w:rsidRPr="00ED2041">
              <w:rPr>
                <w:rFonts w:ascii="Times New Roman" w:eastAsia="Calibri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web,</w:t>
            </w:r>
            <w:r w:rsidRPr="00ED2041">
              <w:rPr>
                <w:rFonts w:ascii="Times New Roman" w:eastAsia="Calibri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eastAsia="Calibri" w:hAnsi="Times New Roman" w:cs="Times New Roman"/>
                <w:sz w:val="20"/>
                <w:szCs w:val="20"/>
              </w:rPr>
              <w:t>telephone…)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spacing w:line="262" w:lineRule="auto"/>
              <w:ind w:left="13" w:right="9" w:firstLine="2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ternal</w:t>
            </w:r>
            <w:r w:rsidRPr="00ED2041">
              <w:rPr>
                <w:rFonts w:ascii="Times New Roman" w:hAnsi="Times New Roman" w:cs="Times New Roman"/>
                <w:spacing w:val="27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mmunication</w:t>
            </w:r>
            <w:r w:rsidRPr="00ED2041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29"/>
                <w:w w:val="10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ources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semination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formation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ewsletter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567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Soli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mmunicati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h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ecision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aker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artner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(exclude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andator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o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U-IBAR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IE)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17" w:space="0" w:color="000000"/>
              <w:right w:val="single" w:sz="12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17" w:space="0" w:color="000000"/>
              <w:right w:val="single" w:sz="7" w:space="0" w:color="000000"/>
            </w:tcBorders>
            <w:shd w:val="clear" w:color="auto" w:fill="FF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64" w:lineRule="exact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aterial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esources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r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mmunication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71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1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71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b/>
                <w:sz w:val="20"/>
                <w:szCs w:val="20"/>
              </w:rPr>
              <w:t>Evaluation</w:t>
            </w:r>
          </w:p>
        </w:tc>
        <w:tc>
          <w:tcPr>
            <w:tcW w:w="1559" w:type="dxa"/>
            <w:vMerge w:val="restart"/>
            <w:tcBorders>
              <w:top w:val="single" w:sz="17" w:space="0" w:color="000000"/>
              <w:left w:val="single" w:sz="12" w:space="0" w:color="000000"/>
              <w:right w:val="single" w:sz="12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pStyle w:val="TableParagraph"/>
              <w:ind w:left="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r w:rsidRPr="00ED2041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valuation</w:t>
            </w:r>
          </w:p>
        </w:tc>
        <w:tc>
          <w:tcPr>
            <w:tcW w:w="9639" w:type="dxa"/>
            <w:tcBorders>
              <w:top w:val="single" w:sz="1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64" w:lineRule="exact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performanc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develope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alidated</w:t>
            </w:r>
            <w:r w:rsidRPr="00ED2041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rectors</w:t>
            </w:r>
            <w:r w:rsidRPr="00ED2041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urveillance</w:t>
            </w:r>
            <w:r w:rsidRPr="00ED2041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ystem</w:t>
            </w:r>
          </w:p>
        </w:tc>
        <w:tc>
          <w:tcPr>
            <w:tcW w:w="901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68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1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68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7" w:space="0" w:color="000000"/>
              <w:right w:val="single" w:sz="12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erformance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regularly</w:t>
            </w:r>
            <w:r w:rsidRPr="00ED2041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measured,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interpreted,</w:t>
            </w:r>
            <w:r w:rsidRPr="00ED2041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D2041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isseminated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 w:line="192" w:lineRule="exact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7" w:space="0" w:color="000000"/>
              <w:left w:val="single" w:sz="12" w:space="0" w:color="000000"/>
              <w:right w:val="single" w:sz="12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pStyle w:val="TableParagraph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ternal</w:t>
            </w:r>
            <w:r w:rsidRPr="00ED2041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valuation</w:t>
            </w: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7" w:space="0" w:color="000000"/>
              <w:right w:val="single" w:sz="7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xternal</w:t>
            </w:r>
            <w:r w:rsidRPr="00ED2041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evaluations</w:t>
            </w:r>
            <w:r w:rsidRPr="00ED2041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arried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54D7E" w:rsidRPr="00ED2041" w:rsidTr="00054D7E">
        <w:trPr>
          <w:trHeight w:hRule="exact" w:val="369"/>
        </w:trPr>
        <w:tc>
          <w:tcPr>
            <w:tcW w:w="1545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9" w:type="dxa"/>
            <w:tcBorders>
              <w:top w:val="single" w:sz="7" w:space="0" w:color="000000"/>
              <w:left w:val="single" w:sz="12" w:space="0" w:color="000000"/>
              <w:bottom w:val="single" w:sz="12" w:space="0" w:color="000000"/>
              <w:right w:val="single" w:sz="7" w:space="0" w:color="000000"/>
            </w:tcBorders>
            <w:shd w:val="clear" w:color="auto" w:fill="99FFCC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mplementation</w:t>
            </w:r>
            <w:r w:rsidRPr="00ED2041">
              <w:rPr>
                <w:rFonts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ED2041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rrective</w:t>
            </w:r>
            <w:r w:rsidRPr="00ED2041">
              <w:rPr>
                <w:rFonts w:ascii="Times New Roman" w:hAnsi="Times New Roman" w:cs="Times New Roman"/>
                <w:spacing w:val="17"/>
                <w:sz w:val="20"/>
                <w:szCs w:val="20"/>
              </w:rPr>
              <w:t xml:space="preserve"> </w:t>
            </w:r>
            <w:r w:rsidRPr="00ED2041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easures</w:t>
            </w:r>
          </w:p>
        </w:tc>
        <w:tc>
          <w:tcPr>
            <w:tcW w:w="901" w:type="dxa"/>
            <w:tcBorders>
              <w:top w:val="single" w:sz="7" w:space="0" w:color="000000"/>
              <w:left w:val="single" w:sz="7" w:space="0" w:color="000000"/>
              <w:bottom w:val="single" w:sz="12" w:space="0" w:color="000000"/>
              <w:right w:val="single" w:sz="7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5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single" w:sz="7" w:space="0" w:color="000000"/>
              <w:left w:val="single" w:sz="7" w:space="0" w:color="000000"/>
              <w:bottom w:val="single" w:sz="12" w:space="0" w:color="000000"/>
              <w:right w:val="single" w:sz="12" w:space="0" w:color="000000"/>
            </w:tcBorders>
            <w:shd w:val="clear" w:color="auto" w:fill="DAE1F6"/>
            <w:vAlign w:val="center"/>
          </w:tcPr>
          <w:p w:rsidR="00054D7E" w:rsidRPr="00ED2041" w:rsidRDefault="00054D7E" w:rsidP="00054D7E">
            <w:pPr>
              <w:pStyle w:val="TableParagraph"/>
              <w:spacing w:before="60" w:after="60"/>
              <w:ind w:left="1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2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953122" w:rsidRDefault="0028396D" w:rsidP="00E12A13">
      <w:r>
        <w:br w:type="textWrapping" w:clear="all"/>
      </w:r>
    </w:p>
    <w:sectPr w:rsidR="00953122" w:rsidSect="00DA2DE5">
      <w:type w:val="continuous"/>
      <w:pgSz w:w="16840" w:h="23810"/>
      <w:pgMar w:top="1418" w:right="981" w:bottom="1418" w:left="91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676"/>
    <w:rsid w:val="000120CC"/>
    <w:rsid w:val="00054D7E"/>
    <w:rsid w:val="00103AFE"/>
    <w:rsid w:val="001B6E2B"/>
    <w:rsid w:val="00215676"/>
    <w:rsid w:val="0028396D"/>
    <w:rsid w:val="00671906"/>
    <w:rsid w:val="008D2934"/>
    <w:rsid w:val="00953122"/>
    <w:rsid w:val="00984C1D"/>
    <w:rsid w:val="009F5EC5"/>
    <w:rsid w:val="00C23EA6"/>
    <w:rsid w:val="00C75628"/>
    <w:rsid w:val="00D96CD4"/>
    <w:rsid w:val="00DA2DE5"/>
    <w:rsid w:val="00DB31FA"/>
    <w:rsid w:val="00E12A13"/>
    <w:rsid w:val="00E301C2"/>
    <w:rsid w:val="00E5681A"/>
    <w:rsid w:val="00EB6A9D"/>
    <w:rsid w:val="00ED2041"/>
    <w:rsid w:val="00F7382E"/>
    <w:rsid w:val="00FE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Textodeglobo">
    <w:name w:val="Balloon Text"/>
    <w:basedOn w:val="Normal"/>
    <w:link w:val="TextodegloboCar"/>
    <w:uiPriority w:val="99"/>
    <w:semiHidden/>
    <w:unhideWhenUsed/>
    <w:rsid w:val="000120C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20C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Textodeglobo">
    <w:name w:val="Balloon Text"/>
    <w:basedOn w:val="Normal"/>
    <w:link w:val="TextodegloboCar"/>
    <w:uiPriority w:val="99"/>
    <w:semiHidden/>
    <w:unhideWhenUsed/>
    <w:rsid w:val="000120C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2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217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ZAR</Company>
  <LinksUpToDate>false</LinksUpToDate>
  <CharactersWithSpaces>7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 Mouille (AGAH)</dc:creator>
  <cp:lastModifiedBy>usuario</cp:lastModifiedBy>
  <cp:revision>7</cp:revision>
  <cp:lastPrinted>2023-05-19T15:48:00Z</cp:lastPrinted>
  <dcterms:created xsi:type="dcterms:W3CDTF">2023-05-20T10:22:00Z</dcterms:created>
  <dcterms:modified xsi:type="dcterms:W3CDTF">2024-03-0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26T00:00:00Z</vt:filetime>
  </property>
  <property fmtid="{D5CDD505-2E9C-101B-9397-08002B2CF9AE}" pid="3" name="LastSaved">
    <vt:filetime>2023-05-19T00:00:00Z</vt:filetime>
  </property>
</Properties>
</file>